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DC0ED" w14:textId="77777777" w:rsidR="007777B5" w:rsidRPr="00462128" w:rsidRDefault="007777B5" w:rsidP="007777B5">
      <w:pPr>
        <w:pStyle w:val="Heading3"/>
      </w:pPr>
      <w:r>
        <w:t>Supplementary table 1: Counts and rates of ABD terms and current ABD by year, 2006-2021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949"/>
        <w:gridCol w:w="1161"/>
        <w:gridCol w:w="1013"/>
        <w:gridCol w:w="2253"/>
        <w:gridCol w:w="1000"/>
        <w:gridCol w:w="2261"/>
      </w:tblGrid>
      <w:tr w:rsidR="007777B5" w:rsidRPr="004A5FBA" w14:paraId="461B74A4" w14:textId="77777777" w:rsidTr="00772763">
        <w:trPr>
          <w:trHeight w:val="525"/>
        </w:trPr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F335E" w14:textId="77777777" w:rsidR="007777B5" w:rsidRPr="004A5FBA" w:rsidRDefault="007777B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26CE0" w14:textId="77777777" w:rsidR="007777B5" w:rsidRPr="004A5FBA" w:rsidRDefault="007777B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cuments (1000s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78B0A" w14:textId="77777777" w:rsidR="007777B5" w:rsidRPr="004A5FBA" w:rsidRDefault="007777B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BD terms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DEB48" w14:textId="77777777" w:rsidR="007777B5" w:rsidRPr="004A5FBA" w:rsidRDefault="007777B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e ABD terms/100,00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7EB52" w14:textId="77777777" w:rsidR="007777B5" w:rsidRPr="004A5FBA" w:rsidRDefault="007777B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urrent ABD</w:t>
            </w:r>
          </w:p>
        </w:tc>
        <w:tc>
          <w:tcPr>
            <w:tcW w:w="2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B6B2C" w14:textId="77777777" w:rsidR="007777B5" w:rsidRPr="004A5FBA" w:rsidRDefault="007777B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e Current ABD/100,000</w:t>
            </w:r>
          </w:p>
        </w:tc>
      </w:tr>
      <w:tr w:rsidR="007777B5" w:rsidRPr="004A5FBA" w14:paraId="5EF88D1C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295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612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28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A28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0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7.74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0FF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D699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0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7.74 )</w:t>
            </w:r>
          </w:p>
        </w:tc>
      </w:tr>
      <w:tr w:rsidR="007777B5" w:rsidRPr="004A5FBA" w14:paraId="75BE9729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17D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49E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21AF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81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95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0.02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5.29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28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C83E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95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0.02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5.29 )</w:t>
            </w:r>
          </w:p>
        </w:tc>
      </w:tr>
      <w:tr w:rsidR="007777B5" w:rsidRPr="004A5FBA" w14:paraId="03D45722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4C7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AB5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F02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4D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47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64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9.74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D25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47CC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73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21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8.7 )</w:t>
            </w:r>
          </w:p>
        </w:tc>
      </w:tr>
      <w:tr w:rsidR="007777B5" w:rsidRPr="004A5FBA" w14:paraId="33102505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6F9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F58E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328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577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52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14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8.21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FBF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66B54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41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0.17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5.09 )</w:t>
            </w:r>
          </w:p>
        </w:tc>
      </w:tr>
      <w:tr w:rsidR="007777B5" w:rsidRPr="004A5FBA" w14:paraId="0637F31A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0CE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61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DD0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182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37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09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7.86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64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5609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02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0.42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5.91 )</w:t>
            </w:r>
          </w:p>
        </w:tc>
      </w:tr>
      <w:tr w:rsidR="007777B5" w:rsidRPr="004A5FBA" w14:paraId="77C6E055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E94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993B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69D4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FB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.02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4.15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4.01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D0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8BE3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01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47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8.73 )</w:t>
            </w:r>
          </w:p>
        </w:tc>
      </w:tr>
      <w:tr w:rsidR="007777B5" w:rsidRPr="004A5FBA" w14:paraId="17267FD3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33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D11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ED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2D7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.15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8.03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20.31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1F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ED17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.89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4.08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3.78 )</w:t>
            </w:r>
          </w:p>
        </w:tc>
      </w:tr>
      <w:tr w:rsidR="007777B5" w:rsidRPr="004A5FBA" w14:paraId="0B2EE0E0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0F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03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3B8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D4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.46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2.5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0.37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1F1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1EBC5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25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71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8.75 )</w:t>
            </w:r>
          </w:p>
        </w:tc>
      </w:tr>
      <w:tr w:rsidR="007777B5" w:rsidRPr="004A5FBA" w14:paraId="68C75CDE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B20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FA1B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BAC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78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.74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5.57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5.82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AB9D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FAA5B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26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.71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8.78 )</w:t>
            </w:r>
          </w:p>
        </w:tc>
      </w:tr>
      <w:tr w:rsidR="007777B5" w:rsidRPr="004A5FBA" w14:paraId="7E9091F1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B92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19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117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065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.74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7.89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9.48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9BF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F74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.1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5.09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5.01 )</w:t>
            </w:r>
          </w:p>
        </w:tc>
      </w:tr>
      <w:tr w:rsidR="007777B5" w:rsidRPr="004A5FBA" w14:paraId="120882DA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D65F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ABE5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1835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C94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6.63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1.38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23.48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3DD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696E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.84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5.15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4.15 )</w:t>
            </w:r>
          </w:p>
        </w:tc>
      </w:tr>
      <w:tr w:rsidR="007777B5" w:rsidRPr="004A5FBA" w14:paraId="58BB2286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1A0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9C51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3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63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23E7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.06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9.48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20.07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26F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30B0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.43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5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3.33 )</w:t>
            </w:r>
          </w:p>
        </w:tc>
      </w:tr>
      <w:tr w:rsidR="007777B5" w:rsidRPr="004A5FBA" w14:paraId="6E1D0DB8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8D2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677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5DD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F02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.97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1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22.43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3C1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7CFD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.26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4.06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1.98 )</w:t>
            </w:r>
          </w:p>
        </w:tc>
      </w:tr>
      <w:tr w:rsidR="007777B5" w:rsidRPr="004A5FBA" w14:paraId="5C86A913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48E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F8A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9ED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3914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.92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6.92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6.39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D1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59B1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.07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4.7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2.93 )</w:t>
            </w:r>
          </w:p>
        </w:tc>
      </w:tr>
      <w:tr w:rsidR="007777B5" w:rsidRPr="004A5FBA" w14:paraId="2753B4F2" w14:textId="77777777" w:rsidTr="00772763">
        <w:trPr>
          <w:trHeight w:val="255"/>
        </w:trPr>
        <w:tc>
          <w:tcPr>
            <w:tcW w:w="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C93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1BD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2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74A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3AC1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.74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0.96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21.89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E345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589C8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.59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8.37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18.2 )</w:t>
            </w:r>
          </w:p>
        </w:tc>
      </w:tr>
      <w:tr w:rsidR="007777B5" w:rsidRPr="004A5FBA" w14:paraId="311C429B" w14:textId="77777777" w:rsidTr="00772763">
        <w:trPr>
          <w:trHeight w:val="270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61FC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D19F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88C4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B666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.63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25.43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41.22 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2FD0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A0059" w14:textId="77777777" w:rsidR="007777B5" w:rsidRPr="004A5FBA" w:rsidRDefault="007777B5" w:rsidP="0077276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9.11 </w:t>
            </w:r>
            <w:proofErr w:type="gramStart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13.71</w:t>
            </w:r>
            <w:proofErr w:type="gramEnd"/>
            <w:r w:rsidRPr="004A5F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 25.92 )</w:t>
            </w:r>
          </w:p>
        </w:tc>
      </w:tr>
    </w:tbl>
    <w:p w14:paraId="7D4D5982" w14:textId="4BC5AB7C" w:rsidR="00B56197" w:rsidRPr="00807C86" w:rsidRDefault="00000000">
      <w:pPr>
        <w:rPr>
          <w:rFonts w:asciiTheme="majorHAnsi" w:eastAsiaTheme="majorEastAsia" w:hAnsiTheme="majorHAnsi" w:cs="Times New Roman"/>
          <w:color w:val="1F3763" w:themeColor="accent1" w:themeShade="7F"/>
          <w:sz w:val="24"/>
          <w:szCs w:val="24"/>
        </w:rPr>
      </w:pPr>
    </w:p>
    <w:sectPr w:rsidR="00B56197" w:rsidRPr="00807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B5"/>
    <w:rsid w:val="001A0A45"/>
    <w:rsid w:val="007777B5"/>
    <w:rsid w:val="00807C86"/>
    <w:rsid w:val="0084736F"/>
    <w:rsid w:val="008D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32A9"/>
  <w15:chartTrackingRefBased/>
  <w15:docId w15:val="{DA77A03D-B866-4379-B953-C08EC5AB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7B5"/>
  </w:style>
  <w:style w:type="paragraph" w:styleId="Heading3">
    <w:name w:val="heading 3"/>
    <w:aliases w:val="K Heading 3"/>
    <w:basedOn w:val="Normal"/>
    <w:next w:val="Normal"/>
    <w:link w:val="Heading3Char"/>
    <w:uiPriority w:val="9"/>
    <w:unhideWhenUsed/>
    <w:qFormat/>
    <w:rsid w:val="007777B5"/>
    <w:pPr>
      <w:keepNext/>
      <w:keepLines/>
      <w:spacing w:before="40" w:after="240"/>
      <w:outlineLvl w:val="2"/>
    </w:pPr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K Heading 3 Char"/>
    <w:basedOn w:val="DefaultParagraphFont"/>
    <w:link w:val="Heading3"/>
    <w:uiPriority w:val="9"/>
    <w:rsid w:val="007777B5"/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>KCL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ing, Catherine</dc:creator>
  <cp:keywords/>
  <dc:description/>
  <cp:lastModifiedBy>Catherine Polling</cp:lastModifiedBy>
  <cp:revision>3</cp:revision>
  <dcterms:created xsi:type="dcterms:W3CDTF">2023-01-27T12:37:00Z</dcterms:created>
  <dcterms:modified xsi:type="dcterms:W3CDTF">2023-01-27T12:37:00Z</dcterms:modified>
</cp:coreProperties>
</file>